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BE3D1F" w14:textId="442DC846" w:rsidR="0028513B" w:rsidRDefault="0028513B">
      <w:pPr>
        <w:rPr>
          <w:rFonts w:asciiTheme="majorBidi" w:eastAsia="宋体" w:hAnsiTheme="majorBidi" w:cstheme="majorBidi"/>
          <w:b/>
          <w:sz w:val="36"/>
          <w:szCs w:val="36"/>
          <w:lang w:val="en-GB"/>
        </w:rPr>
      </w:pPr>
      <w:r w:rsidRPr="0028513B">
        <w:rPr>
          <w:rFonts w:asciiTheme="majorBidi" w:eastAsia="宋体" w:hAnsiTheme="majorBidi" w:cstheme="majorBidi"/>
          <w:b/>
          <w:sz w:val="36"/>
          <w:szCs w:val="36"/>
          <w:lang w:val="en-GB"/>
        </w:rPr>
        <w:t>Supporting Information</w:t>
      </w:r>
    </w:p>
    <w:p w14:paraId="2B68FDD9" w14:textId="2C7590AD" w:rsidR="0028513B" w:rsidRPr="00D05BCC" w:rsidRDefault="0028513B" w:rsidP="00D05BCC">
      <w:pPr>
        <w:jc w:val="center"/>
        <w:rPr>
          <w:rFonts w:asciiTheme="majorBidi" w:eastAsia="宋体" w:hAnsiTheme="majorBidi" w:cstheme="majorBidi" w:hint="eastAsia"/>
          <w:b/>
          <w:sz w:val="24"/>
          <w:szCs w:val="24"/>
          <w:lang w:val="en-GB"/>
        </w:rPr>
      </w:pPr>
      <w:r>
        <w:rPr>
          <w:rFonts w:asciiTheme="majorBidi" w:eastAsia="宋体" w:hAnsiTheme="majorBidi" w:cstheme="majorBidi"/>
          <w:b/>
          <w:sz w:val="24"/>
          <w:szCs w:val="24"/>
          <w:lang w:val="en-GB"/>
        </w:rPr>
        <w:t xml:space="preserve">Supporting </w:t>
      </w:r>
      <w:r w:rsidRPr="00D05BCC">
        <w:rPr>
          <w:rFonts w:asciiTheme="majorBidi" w:eastAsia="宋体" w:hAnsiTheme="majorBidi" w:cstheme="majorBidi" w:hint="eastAsia"/>
          <w:b/>
          <w:sz w:val="24"/>
          <w:szCs w:val="24"/>
          <w:lang w:val="en-GB"/>
        </w:rPr>
        <w:t>Ta</w:t>
      </w:r>
      <w:r w:rsidRPr="00D05BCC">
        <w:rPr>
          <w:rFonts w:asciiTheme="majorBidi" w:eastAsia="宋体" w:hAnsiTheme="majorBidi" w:cstheme="majorBidi"/>
          <w:b/>
          <w:sz w:val="24"/>
          <w:szCs w:val="24"/>
          <w:lang w:val="en-GB"/>
        </w:rPr>
        <w:t>ble 1 Data of the COVID-19</w:t>
      </w:r>
    </w:p>
    <w:tbl>
      <w:tblPr>
        <w:tblW w:w="7518" w:type="dxa"/>
        <w:jc w:val="center"/>
        <w:tblLook w:val="04A0" w:firstRow="1" w:lastRow="0" w:firstColumn="1" w:lastColumn="0" w:noHBand="0" w:noVBand="1"/>
      </w:tblPr>
      <w:tblGrid>
        <w:gridCol w:w="1060"/>
        <w:gridCol w:w="1213"/>
        <w:gridCol w:w="1134"/>
        <w:gridCol w:w="1560"/>
        <w:gridCol w:w="1279"/>
        <w:gridCol w:w="1272"/>
      </w:tblGrid>
      <w:tr w:rsidR="0028513B" w:rsidRPr="00D05BCC" w14:paraId="36C1DB7D" w14:textId="77777777" w:rsidTr="00D05BCC">
        <w:trPr>
          <w:trHeight w:val="252"/>
          <w:jc w:val="center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89D0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ime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7FFF73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D05BC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nfi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77C79A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D05BC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Unemp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313D34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PU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05E10F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tock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97EF3D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CI</w:t>
            </w:r>
          </w:p>
        </w:tc>
      </w:tr>
      <w:tr w:rsidR="0028513B" w:rsidRPr="00D05BCC" w14:paraId="33E7E3A4" w14:textId="77777777" w:rsidTr="00D05BCC">
        <w:trPr>
          <w:trHeight w:val="252"/>
          <w:jc w:val="center"/>
        </w:trPr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E2C91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c-19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8E92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A2CFC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B75C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7.92147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308E9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84.57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86DE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6.6</w:t>
            </w:r>
          </w:p>
        </w:tc>
      </w:tr>
      <w:tr w:rsidR="0028513B" w:rsidRPr="00D05BCC" w14:paraId="017A3FE7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14E11E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an-20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60D343B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7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99B0B2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1C80C5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0.3219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284D2D1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76.53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7C98802D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6.4</w:t>
            </w:r>
          </w:p>
        </w:tc>
      </w:tr>
      <w:tr w:rsidR="0028513B" w:rsidRPr="00D05BCC" w14:paraId="46147233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F236A4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b-20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C27147B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5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49B55C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BF5BDE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5.70617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8343E7F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80.3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74E68B9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8.9</w:t>
            </w:r>
          </w:p>
        </w:tc>
      </w:tr>
      <w:tr w:rsidR="0028513B" w:rsidRPr="00D05BCC" w14:paraId="6DA012A1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6DE512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r-20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7F9B583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2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B5317E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386C85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9.4025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2A7D135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50.3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7B119C24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2.2</w:t>
            </w:r>
          </w:p>
        </w:tc>
      </w:tr>
      <w:tr w:rsidR="0028513B" w:rsidRPr="00D05BCC" w14:paraId="12C9AB55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0F79D81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r-20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66230D0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F751F6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101F42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8.8054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B8C1F75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60.08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499FCEB4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6.4</w:t>
            </w:r>
          </w:p>
        </w:tc>
      </w:tr>
      <w:tr w:rsidR="0028513B" w:rsidRPr="00D05BCC" w14:paraId="65EB2E17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BE8A7C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y-20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1D39022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4D676E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085C333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1.33444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69E4602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52.35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40F08355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.8</w:t>
            </w:r>
          </w:p>
        </w:tc>
      </w:tr>
      <w:tr w:rsidR="0028513B" w:rsidRPr="00D05BCC" w14:paraId="14A5161E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A541CDF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un-20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7E45BCB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A27135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DDDEC2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1.6411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2B7B6E2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84.67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7CEFBFFC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2.6</w:t>
            </w:r>
          </w:p>
        </w:tc>
      </w:tr>
      <w:tr w:rsidR="0028513B" w:rsidRPr="00D05BCC" w14:paraId="6E03AFA6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C4E4236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ul-20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14EC5C5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05DA3A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991BDBC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4.66257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728B25C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10.0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F4F3DD4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7.2</w:t>
            </w:r>
          </w:p>
        </w:tc>
      </w:tr>
      <w:tr w:rsidR="0028513B" w:rsidRPr="00D05BCC" w14:paraId="1F0B3C1E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E767801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ug-20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1E68C37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9DE941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0A4331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1.63109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9C0B42D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95.68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0CCE21D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6.4</w:t>
            </w:r>
          </w:p>
        </w:tc>
      </w:tr>
      <w:tr w:rsidR="0028513B" w:rsidRPr="00D05BCC" w14:paraId="43B83710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0E0C9D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p-20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F06A1F9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80BD79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F1BA14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3.40204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17C5320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18.05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98DE5DE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0.5</w:t>
            </w:r>
          </w:p>
        </w:tc>
      </w:tr>
      <w:tr w:rsidR="0028513B" w:rsidRPr="00D05BCC" w14:paraId="762010CD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252A3F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t-20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5D266A9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B94EF0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163C76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6.79675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B1A2439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24.53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4ECA91A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1.7</w:t>
            </w:r>
          </w:p>
        </w:tc>
      </w:tr>
      <w:tr w:rsidR="0028513B" w:rsidRPr="00D05BCC" w14:paraId="20269434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73177D1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v-20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FCE63C4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D6440C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FD6524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1.82805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51DD552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91.7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48D69F4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</w:t>
            </w:r>
          </w:p>
        </w:tc>
      </w:tr>
      <w:tr w:rsidR="0028513B" w:rsidRPr="00D05BCC" w14:paraId="2F870DCB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104B36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c-20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3221290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2EDDC7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FF065E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9.12364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7A40D5B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73.07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BA1214B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2.1</w:t>
            </w:r>
          </w:p>
        </w:tc>
      </w:tr>
      <w:tr w:rsidR="0028513B" w:rsidRPr="00D05BCC" w14:paraId="65B3B730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B28EC86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an-2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C06D156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997F12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ACC389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8.35705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9D62B1E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83.07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84121A0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2.8</w:t>
            </w:r>
          </w:p>
        </w:tc>
      </w:tr>
      <w:tr w:rsidR="0028513B" w:rsidRPr="00D05BCC" w14:paraId="5C9C2D1E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A8791E4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b-2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DF4AF6A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FA82AD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73E26A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7.4086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7C1E5DC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09.08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49BEB3C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7</w:t>
            </w:r>
          </w:p>
        </w:tc>
      </w:tr>
      <w:tr w:rsidR="0028513B" w:rsidRPr="00D05BCC" w14:paraId="6497DB47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E7BCD4F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r-2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E8041BE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66DB2F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F366A7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2.30058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9B5E092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41.9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1751AF4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2.2</w:t>
            </w:r>
          </w:p>
        </w:tc>
      </w:tr>
      <w:tr w:rsidR="0028513B" w:rsidRPr="00D05BCC" w14:paraId="36F469BA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0C42E6D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r-2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135DA32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009EC2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D75636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9.63003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4133860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46.8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40667DC9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1.5</w:t>
            </w:r>
          </w:p>
        </w:tc>
      </w:tr>
      <w:tr w:rsidR="0028513B" w:rsidRPr="00D05BCC" w14:paraId="3CE95595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88D903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y-2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1FA3D20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07EA30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B00D20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6.86056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6F46EB9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15.48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A4890D7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1.8</w:t>
            </w:r>
          </w:p>
        </w:tc>
      </w:tr>
      <w:tr w:rsidR="0028513B" w:rsidRPr="00D05BCC" w14:paraId="38346FF2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E8507EC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un-2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08DDDEC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8783DF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DAD362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9.7628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FEC3A7A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91.2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48C5F65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2.8</w:t>
            </w:r>
          </w:p>
        </w:tc>
      </w:tr>
      <w:tr w:rsidR="0028513B" w:rsidRPr="00D05BCC" w14:paraId="38DD1B8F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EB770FA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ul-2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E760D65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ECCF15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D127FB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7.9245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6F7895F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97.3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715DDC66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7.8</w:t>
            </w:r>
          </w:p>
        </w:tc>
      </w:tr>
      <w:tr w:rsidR="0028513B" w:rsidRPr="00D05BCC" w14:paraId="68843931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5770303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ug-2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1BB3733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416057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19C804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4.8278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91B1632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43.94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4F2F66B6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7.5</w:t>
            </w:r>
          </w:p>
        </w:tc>
      </w:tr>
      <w:tr w:rsidR="0028513B" w:rsidRPr="00D05BCC" w14:paraId="57EC49DC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3930E47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p-2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B978ED7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4F87CC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199811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4.9500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EEBA0DE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68.17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0870C37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1.2</w:t>
            </w:r>
          </w:p>
        </w:tc>
      </w:tr>
      <w:tr w:rsidR="0028513B" w:rsidRPr="00D05BCC" w14:paraId="25E73362" w14:textId="77777777" w:rsidTr="00D05BCC">
        <w:trPr>
          <w:trHeight w:val="252"/>
          <w:jc w:val="center"/>
        </w:trPr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5963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t-21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3EF73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E95D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685C8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8.47364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F9D7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47.34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58B7" w14:textId="77777777" w:rsidR="0028513B" w:rsidRPr="00D05BCC" w:rsidRDefault="0028513B" w:rsidP="00D05B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1.8</w:t>
            </w:r>
          </w:p>
        </w:tc>
      </w:tr>
    </w:tbl>
    <w:p w14:paraId="31A71104" w14:textId="77777777" w:rsidR="0028513B" w:rsidRPr="00D05BCC" w:rsidRDefault="0028513B" w:rsidP="00D05BCC">
      <w:pPr>
        <w:rPr>
          <w:rFonts w:ascii="Times New Roman" w:eastAsia="宋体" w:hAnsi="Times New Roman" w:cs="Times New Roman" w:hint="eastAsia"/>
          <w:sz w:val="24"/>
          <w:szCs w:val="24"/>
        </w:rPr>
      </w:pPr>
      <w:bookmarkStart w:id="0" w:name="_GoBack"/>
      <w:bookmarkEnd w:id="0"/>
    </w:p>
    <w:p w14:paraId="177DEE04" w14:textId="74530D38" w:rsidR="0028513B" w:rsidRPr="002A1542" w:rsidRDefault="0028513B" w:rsidP="0028513B">
      <w:pPr>
        <w:jc w:val="center"/>
        <w:rPr>
          <w:rFonts w:asciiTheme="majorBidi" w:eastAsia="宋体" w:hAnsiTheme="majorBidi" w:cstheme="majorBidi" w:hint="eastAsia"/>
          <w:b/>
          <w:sz w:val="24"/>
          <w:szCs w:val="24"/>
          <w:lang w:val="en-GB"/>
        </w:rPr>
      </w:pPr>
      <w:r>
        <w:rPr>
          <w:rFonts w:asciiTheme="majorBidi" w:eastAsia="宋体" w:hAnsiTheme="majorBidi" w:cstheme="majorBidi"/>
          <w:b/>
          <w:sz w:val="24"/>
          <w:szCs w:val="24"/>
          <w:lang w:val="en-GB"/>
        </w:rPr>
        <w:t xml:space="preserve">Supporting </w:t>
      </w:r>
      <w:r w:rsidRPr="002A1542">
        <w:rPr>
          <w:rFonts w:asciiTheme="majorBidi" w:eastAsia="宋体" w:hAnsiTheme="majorBidi" w:cstheme="majorBidi" w:hint="eastAsia"/>
          <w:b/>
          <w:sz w:val="24"/>
          <w:szCs w:val="24"/>
          <w:lang w:val="en-GB"/>
        </w:rPr>
        <w:t>Ta</w:t>
      </w:r>
      <w:r w:rsidRPr="002A1542">
        <w:rPr>
          <w:rFonts w:asciiTheme="majorBidi" w:eastAsia="宋体" w:hAnsiTheme="majorBidi" w:cstheme="majorBidi"/>
          <w:b/>
          <w:sz w:val="24"/>
          <w:szCs w:val="24"/>
          <w:lang w:val="en-GB"/>
        </w:rPr>
        <w:t xml:space="preserve">ble </w:t>
      </w:r>
      <w:r>
        <w:rPr>
          <w:rFonts w:asciiTheme="majorBidi" w:eastAsia="宋体" w:hAnsiTheme="majorBidi" w:cstheme="majorBidi"/>
          <w:b/>
          <w:sz w:val="24"/>
          <w:szCs w:val="24"/>
          <w:lang w:val="en-GB"/>
        </w:rPr>
        <w:t>2</w:t>
      </w:r>
      <w:r w:rsidRPr="002A1542">
        <w:rPr>
          <w:rFonts w:asciiTheme="majorBidi" w:eastAsia="宋体" w:hAnsiTheme="majorBidi" w:cstheme="majorBidi"/>
          <w:b/>
          <w:sz w:val="24"/>
          <w:szCs w:val="24"/>
          <w:lang w:val="en-GB"/>
        </w:rPr>
        <w:t xml:space="preserve"> Data of the </w:t>
      </w:r>
      <w:r>
        <w:rPr>
          <w:rFonts w:asciiTheme="majorBidi" w:eastAsia="宋体" w:hAnsiTheme="majorBidi" w:cstheme="majorBidi"/>
          <w:b/>
          <w:sz w:val="24"/>
          <w:szCs w:val="24"/>
          <w:lang w:val="en-GB"/>
        </w:rPr>
        <w:t>GFC</w:t>
      </w:r>
    </w:p>
    <w:tbl>
      <w:tblPr>
        <w:tblW w:w="6240" w:type="dxa"/>
        <w:jc w:val="center"/>
        <w:tblLook w:val="04A0" w:firstRow="1" w:lastRow="0" w:firstColumn="1" w:lastColumn="0" w:noHBand="0" w:noVBand="1"/>
      </w:tblPr>
      <w:tblGrid>
        <w:gridCol w:w="1060"/>
        <w:gridCol w:w="1700"/>
        <w:gridCol w:w="1360"/>
        <w:gridCol w:w="1236"/>
        <w:gridCol w:w="1060"/>
      </w:tblGrid>
      <w:tr w:rsidR="00D05BCC" w:rsidRPr="00D05BCC" w14:paraId="10789B6E" w14:textId="77777777" w:rsidTr="00D05BCC">
        <w:trPr>
          <w:trHeight w:val="252"/>
          <w:jc w:val="center"/>
        </w:trPr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FBF8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583316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I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AC8C3C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05B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emp</w:t>
            </w:r>
            <w:proofErr w:type="spellEnd"/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8CD14F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PU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4692C0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CI</w:t>
            </w:r>
          </w:p>
        </w:tc>
      </w:tr>
      <w:tr w:rsidR="0028513B" w:rsidRPr="00D05BCC" w14:paraId="62876ACC" w14:textId="77777777" w:rsidTr="00D05BCC">
        <w:trPr>
          <w:trHeight w:val="252"/>
          <w:jc w:val="center"/>
        </w:trPr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8FF7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b-07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30218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81.07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44D3A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3833C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755437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747B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.8</w:t>
            </w:r>
          </w:p>
        </w:tc>
      </w:tr>
      <w:tr w:rsidR="0028513B" w:rsidRPr="00D05BCC" w14:paraId="540F459F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190555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r-0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AEE2C99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83.9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E31D58D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DA863F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.2459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25CFAD3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</w:tr>
      <w:tr w:rsidR="0028513B" w:rsidRPr="00D05BCC" w14:paraId="2908E483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EEBDD9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pr-0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9F62CE9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41.2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425C2E1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7B22295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06160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7E576BC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.3</w:t>
            </w:r>
          </w:p>
        </w:tc>
      </w:tr>
      <w:tr w:rsidR="0028513B" w:rsidRPr="00D05BCC" w14:paraId="38A48070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53343BD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y-0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ABA94CF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09.6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2EB994C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364D91E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.01333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EA2BF1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.8</w:t>
            </w:r>
          </w:p>
        </w:tc>
      </w:tr>
      <w:tr w:rsidR="0028513B" w:rsidRPr="00D05BCC" w14:paraId="614B0AC1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E011E5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un-0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41B436D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20.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4F68024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F9ED339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.43644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B1A0BFE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.7</w:t>
            </w:r>
          </w:p>
        </w:tc>
      </w:tr>
      <w:tr w:rsidR="0028513B" w:rsidRPr="00D05BCC" w14:paraId="0F47CB53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E87524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ul-0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EE2B68C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71.0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A821C36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810721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.83501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FB49B7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.9</w:t>
            </w:r>
          </w:p>
        </w:tc>
      </w:tr>
      <w:tr w:rsidR="0028513B" w:rsidRPr="00D05BCC" w14:paraId="78A28340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04FDA76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g-0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27CBA42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18.8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6024434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FF4AA5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13804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DF67EB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.5</w:t>
            </w:r>
          </w:p>
        </w:tc>
      </w:tr>
      <w:tr w:rsidR="0028513B" w:rsidRPr="00D05BCC" w14:paraId="3A49980A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922923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p-0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B40D2FF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52.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0EB4BB7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C48579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03321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7412C34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.1</w:t>
            </w:r>
          </w:p>
        </w:tc>
      </w:tr>
      <w:tr w:rsidR="0028513B" w:rsidRPr="00D05BCC" w14:paraId="6F5B9896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5A869C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ct-0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FEAD362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54.7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EBC1FBB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21A2D90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08271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152C4FA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.6</w:t>
            </w:r>
          </w:p>
        </w:tc>
      </w:tr>
      <w:tr w:rsidR="0028513B" w:rsidRPr="00D05BCC" w14:paraId="62E8F5D6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7F9B6AB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v-0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1E1817C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71.7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33130D7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2B63D4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.67106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8A16692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</w:tr>
      <w:tr w:rsidR="0028513B" w:rsidRPr="00D05BCC" w14:paraId="6F375563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E2BEF6E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c-0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68D1CE4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61.5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E9A06B5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6002A37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.05054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605F5D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.1</w:t>
            </w:r>
          </w:p>
        </w:tc>
      </w:tr>
      <w:tr w:rsidR="0028513B" w:rsidRPr="00D05BCC" w14:paraId="0CB82D51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8D3B8AB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an-0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D603BC8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83.3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FE24251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6171564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.04292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9C4963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.6</w:t>
            </w:r>
          </w:p>
        </w:tc>
      </w:tr>
      <w:tr w:rsidR="0028513B" w:rsidRPr="00D05BCC" w14:paraId="17A280EB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0AF2172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b-0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9A2BB8D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48.5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301DF58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E22BFA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38575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BDFD12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</w:tr>
      <w:tr w:rsidR="0028513B" w:rsidRPr="00D05BCC" w14:paraId="4BF2C660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03887FE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r-0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3C60633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72.7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EE88DB8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A91B8B7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.9465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681B7A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.3</w:t>
            </w:r>
          </w:p>
        </w:tc>
      </w:tr>
      <w:tr w:rsidR="0028513B" w:rsidRPr="00D05BCC" w14:paraId="69824D0D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B12D69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Apr-0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727FB80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93.1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3E8159E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992507A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.60267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261862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.7</w:t>
            </w:r>
          </w:p>
        </w:tc>
      </w:tr>
      <w:tr w:rsidR="0028513B" w:rsidRPr="00D05BCC" w14:paraId="70C91A08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D2E9D4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y-0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4613865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33.3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0BD2E04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9B398D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.59962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FBB7DB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</w:tr>
      <w:tr w:rsidR="0028513B" w:rsidRPr="00D05BCC" w14:paraId="7D7F400D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F89E10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un-0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5D4C113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36.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DFFDA14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5E2BEC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.94436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C7E3E9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.8</w:t>
            </w:r>
          </w:p>
        </w:tc>
      </w:tr>
      <w:tr w:rsidR="0028513B" w:rsidRPr="00D05BCC" w14:paraId="5F933825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5C92DD5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ul-0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1F008A3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75.7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0884143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3C7E56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.0443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9C7584D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.2</w:t>
            </w:r>
          </w:p>
        </w:tc>
      </w:tr>
      <w:tr w:rsidR="0028513B" w:rsidRPr="00D05BCC" w14:paraId="544AB609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DDDC9CB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g-0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0934F3B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97.3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E536626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827FDF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.4167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9704D1A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.3</w:t>
            </w:r>
          </w:p>
        </w:tc>
      </w:tr>
      <w:tr w:rsidR="0028513B" w:rsidRPr="00D05BCC" w14:paraId="00598533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1366992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p-0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F7CF695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93.7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80C8539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5FC668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.9330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4B506F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.9</w:t>
            </w:r>
          </w:p>
        </w:tc>
      </w:tr>
      <w:tr w:rsidR="0028513B" w:rsidRPr="00D05BCC" w14:paraId="43757B42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57A4F6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ct-0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E602406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8.7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952B3F0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CDC2DD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.5302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B94AC0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.9</w:t>
            </w:r>
          </w:p>
        </w:tc>
      </w:tr>
      <w:tr w:rsidR="0028513B" w:rsidRPr="00D05BCC" w14:paraId="3F6092B8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066A75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v-0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A2ED3A2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71.1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179D27C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98C905A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.078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08A941A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.2</w:t>
            </w:r>
          </w:p>
        </w:tc>
      </w:tr>
      <w:tr w:rsidR="0028513B" w:rsidRPr="00D05BCC" w14:paraId="241D8470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E97E8C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c-0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6A8BBAA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.8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2345DDF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E020A40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.1415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F503C13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.8</w:t>
            </w:r>
          </w:p>
        </w:tc>
      </w:tr>
      <w:tr w:rsidR="0028513B" w:rsidRPr="00D05BCC" w14:paraId="7490B47B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B6E86DE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an-0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A38C5BE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0.6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F06F4B8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8E729DB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.9477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73DAFDE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.3</w:t>
            </w:r>
          </w:p>
        </w:tc>
      </w:tr>
      <w:tr w:rsidR="0028513B" w:rsidRPr="00D05BCC" w14:paraId="3BE6F292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E68D4E8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b-0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6BCBCCB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82.8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1A3A2F8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AFDB2A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.874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779048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</w:tr>
      <w:tr w:rsidR="0028513B" w:rsidRPr="00D05BCC" w14:paraId="0090C938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F4B1C5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r-0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754872B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73.2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0D243BA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7D1EDE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.0514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41624DC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3</w:t>
            </w:r>
          </w:p>
        </w:tc>
      </w:tr>
      <w:tr w:rsidR="0028513B" w:rsidRPr="00D05BCC" w14:paraId="01B0DC78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D840CC9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pr-0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DEB51A3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77.5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7A7BE9F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489C85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.10388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1A99474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5</w:t>
            </w:r>
          </w:p>
        </w:tc>
      </w:tr>
      <w:tr w:rsidR="0028513B" w:rsidRPr="00D05BCC" w14:paraId="37975CDF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9068F27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y-0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BAEC7C8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32.9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B32EA65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B56FB01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.25819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2E85F28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.2</w:t>
            </w:r>
          </w:p>
        </w:tc>
      </w:tr>
      <w:tr w:rsidR="0028513B" w:rsidRPr="00D05BCC" w14:paraId="5DD227C3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D29A99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un-0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E81B347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59.3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0C78083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099F3A2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9.8466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248A15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</w:tr>
      <w:tr w:rsidR="0028513B" w:rsidRPr="00D05BCC" w14:paraId="76B0D9F0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4C3F67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ul-0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2292AE9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12.0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05FF3FB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C1F94AA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.7848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297053E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.1</w:t>
            </w:r>
          </w:p>
        </w:tc>
      </w:tr>
      <w:tr w:rsidR="0028513B" w:rsidRPr="00D05BCC" w14:paraId="24EC43BA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9A5B1CA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g-0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4A28EFD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67.7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B545C72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6B67C3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.9350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978A8AF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.7</w:t>
            </w:r>
          </w:p>
        </w:tc>
      </w:tr>
      <w:tr w:rsidR="0028513B" w:rsidRPr="00D05BCC" w14:paraId="4541AB58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EEFDAE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p-0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986BE25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79.4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1398BA6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7AF42F6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.316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9A8A153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.8</w:t>
            </w:r>
          </w:p>
        </w:tc>
      </w:tr>
      <w:tr w:rsidR="0028513B" w:rsidRPr="00D05BCC" w14:paraId="41FADE0E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571FAC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ct-0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066AEA6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95.8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E46F3BE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0186E8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.2544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CA145AE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.2</w:t>
            </w:r>
          </w:p>
        </w:tc>
      </w:tr>
      <w:tr w:rsidR="0028513B" w:rsidRPr="00D05BCC" w14:paraId="18E4E5A4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025A19E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v-0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EB5FEC4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95.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6FB9346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4DB7BF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.0599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8F19FC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.3</w:t>
            </w:r>
          </w:p>
        </w:tc>
      </w:tr>
      <w:tr w:rsidR="0028513B" w:rsidRPr="00D05BCC" w14:paraId="205F908C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04A7941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c-0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41A80B0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77.1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7C7C41D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5BB871D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.5806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63B6A08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.9</w:t>
            </w:r>
          </w:p>
        </w:tc>
      </w:tr>
      <w:tr w:rsidR="0028513B" w:rsidRPr="00D05BCC" w14:paraId="60502C9A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3903F5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an-1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F599137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89.2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A24C233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3AE27D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.1620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10FA595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.7</w:t>
            </w:r>
          </w:p>
        </w:tc>
      </w:tr>
      <w:tr w:rsidR="0028513B" w:rsidRPr="00D05BCC" w14:paraId="55FAE4AB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CC0A3A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b-1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4B13DB1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51.9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E989B6C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F8F5C45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.0494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D39B55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.2</w:t>
            </w:r>
          </w:p>
        </w:tc>
      </w:tr>
      <w:tr w:rsidR="0028513B" w:rsidRPr="00D05BCC" w14:paraId="296E750E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5235754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r-1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7D9F7E1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09.1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007155B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ACB1AC0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.9223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CCE17A9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.9</w:t>
            </w:r>
          </w:p>
        </w:tc>
      </w:tr>
      <w:tr w:rsidR="0028513B" w:rsidRPr="00D05BCC" w14:paraId="0C2D66DD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8D5894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pr-1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28BEBFA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70.6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CE890DD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0A4D3A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04216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3415381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.6</w:t>
            </w:r>
          </w:p>
        </w:tc>
      </w:tr>
      <w:tr w:rsidR="0028513B" w:rsidRPr="00D05BCC" w14:paraId="303CF416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CFEE72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y-1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7FB7429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92.1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4A4468E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D335A3A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.9251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193618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</w:tr>
      <w:tr w:rsidR="0028513B" w:rsidRPr="00D05BCC" w14:paraId="5ABE7B76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D6CC0C4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un-1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02BF1B3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98.3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0E43957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78AC39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.4905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73FD04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.5</w:t>
            </w:r>
          </w:p>
        </w:tc>
      </w:tr>
      <w:tr w:rsidR="0028513B" w:rsidRPr="00D05BCC" w14:paraId="347C7EBB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934531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ul-1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4D25526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37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4195F4F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6A1EA2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.5013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E260AE4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.8</w:t>
            </w:r>
          </w:p>
        </w:tc>
      </w:tr>
      <w:tr w:rsidR="0028513B" w:rsidRPr="00D05BCC" w14:paraId="2C0D2C9F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716A4BA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g-1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ABA306A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38.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3E018DE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726C5A2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15978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578882D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.3</w:t>
            </w:r>
          </w:p>
        </w:tc>
      </w:tr>
      <w:tr w:rsidR="0028513B" w:rsidRPr="00D05BCC" w14:paraId="7D402886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075966C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p-1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A186BBA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55.6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5E984C7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97A7B3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.11461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095CF6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.1</w:t>
            </w:r>
          </w:p>
        </w:tc>
      </w:tr>
      <w:tr w:rsidR="0028513B" w:rsidRPr="00D05BCC" w14:paraId="339CAAE8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15F90BF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ct-1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A40B0CC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78.8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ECB71E7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DD850E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89968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64657A1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.8</w:t>
            </w:r>
          </w:p>
        </w:tc>
      </w:tr>
      <w:tr w:rsidR="0028513B" w:rsidRPr="00D05BCC" w14:paraId="6B6E0A14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C5563F2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v-1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2E7F057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20.1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6FC00A3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B14E8B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28746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1F28D3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.9</w:t>
            </w:r>
          </w:p>
        </w:tc>
      </w:tr>
      <w:tr w:rsidR="0028513B" w:rsidRPr="00D05BCC" w14:paraId="4E5B8743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785A2E3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c-1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CC6E7F5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08.0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5BD87D5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310CA72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.7659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336FFA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4</w:t>
            </w:r>
          </w:p>
        </w:tc>
      </w:tr>
      <w:tr w:rsidR="0028513B" w:rsidRPr="00D05BCC" w14:paraId="42D3D936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60ED15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an-1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9740D01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90.6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423B90D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7F11D2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.0462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DB86EC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9</w:t>
            </w:r>
          </w:p>
        </w:tc>
      </w:tr>
      <w:tr w:rsidR="0028513B" w:rsidRPr="00D05BCC" w14:paraId="720B0A30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40BF69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b-1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2FC1455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05.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BA4DE04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EE610D3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00743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B205289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6</w:t>
            </w:r>
          </w:p>
        </w:tc>
      </w:tr>
      <w:tr w:rsidR="0028513B" w:rsidRPr="00D05BCC" w14:paraId="6C3E4597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C92CB06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r-1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6837B20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8.1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D173B36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F47767D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.7701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995427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.6</w:t>
            </w:r>
          </w:p>
        </w:tc>
      </w:tr>
      <w:tr w:rsidR="0028513B" w:rsidRPr="00D05BCC" w14:paraId="7EEFBD4D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C00A180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pr-1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F4077DA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11.5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742C38E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5504DD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.1717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3A869CD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.6</w:t>
            </w:r>
          </w:p>
        </w:tc>
      </w:tr>
      <w:tr w:rsidR="0028513B" w:rsidRPr="00D05BCC" w14:paraId="567D8A06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E3E3F63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y-1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512A217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43.4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6E1201F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9A4850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12288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D4F30F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.8</w:t>
            </w:r>
          </w:p>
        </w:tc>
      </w:tr>
      <w:tr w:rsidR="0028513B" w:rsidRPr="00D05BCC" w14:paraId="46E5A581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924E086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un-1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6C62E14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62.0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BE26DFC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8A249A5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.6547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F00466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.1</w:t>
            </w:r>
          </w:p>
        </w:tc>
      </w:tr>
      <w:tr w:rsidR="0028513B" w:rsidRPr="00D05BCC" w14:paraId="44A032BA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0B27A4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ul-1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DFCC05B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01.7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46C2D9D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1EAF9C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84159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543C9C3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.6</w:t>
            </w:r>
          </w:p>
        </w:tc>
      </w:tr>
      <w:tr w:rsidR="0028513B" w:rsidRPr="00D05BCC" w14:paraId="66A219E3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0C6F132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g-1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B1FED04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67.3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2D4BB33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61E5A0A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.2647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570E22F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</w:tr>
      <w:tr w:rsidR="0028513B" w:rsidRPr="00D05BCC" w14:paraId="50CF94E7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C7FA1F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p-1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9D35D3D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59.2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CACCF3E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C974E73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.5149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A94BD9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.4</w:t>
            </w:r>
          </w:p>
        </w:tc>
      </w:tr>
      <w:tr w:rsidR="0028513B" w:rsidRPr="00D05BCC" w14:paraId="7A155BF8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90504A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ct-1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964EFB7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68.2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04D083D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41CDF2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.7215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586A92F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5</w:t>
            </w:r>
          </w:p>
        </w:tc>
      </w:tr>
      <w:tr w:rsidR="0028513B" w:rsidRPr="00D05BCC" w14:paraId="043DF07A" w14:textId="77777777" w:rsidTr="00D05BCC">
        <w:trPr>
          <w:trHeight w:val="252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0762884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v-1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FFD0753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33.4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90EDDE8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63F6B5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1.8502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7FC4708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</w:tr>
      <w:tr w:rsidR="0028513B" w:rsidRPr="00D05BCC" w14:paraId="4822FCDE" w14:textId="77777777" w:rsidTr="00D05BCC">
        <w:trPr>
          <w:trHeight w:val="252"/>
          <w:jc w:val="center"/>
        </w:trPr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F2161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Dec-11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74C2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99.42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C0D3E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EA66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.614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33F5" w14:textId="77777777" w:rsidR="0028513B" w:rsidRPr="00D05BCC" w:rsidRDefault="0028513B" w:rsidP="00285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5</w:t>
            </w:r>
          </w:p>
        </w:tc>
      </w:tr>
    </w:tbl>
    <w:p w14:paraId="22EABE27" w14:textId="6276D17D" w:rsidR="004D46EA" w:rsidRPr="004A0916" w:rsidRDefault="004D46EA" w:rsidP="00D05BCC">
      <w:pPr>
        <w:rPr>
          <w:highlight w:val="yellow"/>
        </w:rPr>
      </w:pPr>
    </w:p>
    <w:sectPr w:rsidR="004D46EA" w:rsidRPr="004A0916" w:rsidSect="00D05B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DEEEC" w16cex:dateUtc="2021-09-16T08:27:00Z"/>
  <w16cex:commentExtensible w16cex:durableId="24E4AE36" w16cex:dateUtc="2021-09-09T08:00:00Z"/>
  <w16cex:commentExtensible w16cex:durableId="24EDF491" w16cex:dateUtc="2021-09-16T08:5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21ECD4" w14:textId="77777777" w:rsidR="001830C5" w:rsidRDefault="001830C5" w:rsidP="00BB1070">
      <w:r>
        <w:separator/>
      </w:r>
    </w:p>
  </w:endnote>
  <w:endnote w:type="continuationSeparator" w:id="0">
    <w:p w14:paraId="22A08819" w14:textId="77777777" w:rsidR="001830C5" w:rsidRDefault="001830C5" w:rsidP="00BB10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D52AFF" w14:textId="77777777" w:rsidR="001830C5" w:rsidRDefault="001830C5" w:rsidP="00BB1070">
      <w:r>
        <w:separator/>
      </w:r>
    </w:p>
  </w:footnote>
  <w:footnote w:type="continuationSeparator" w:id="0">
    <w:p w14:paraId="1CCDCB1C" w14:textId="77777777" w:rsidR="001830C5" w:rsidRDefault="001830C5" w:rsidP="00BB10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95874"/>
    <w:multiLevelType w:val="multilevel"/>
    <w:tmpl w:val="5374E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DF0847"/>
    <w:multiLevelType w:val="multilevel"/>
    <w:tmpl w:val="7CFA0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740FDD"/>
    <w:multiLevelType w:val="multilevel"/>
    <w:tmpl w:val="8D58D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52E5698"/>
    <w:multiLevelType w:val="multilevel"/>
    <w:tmpl w:val="85EE8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62A2B8F"/>
    <w:multiLevelType w:val="hybridMultilevel"/>
    <w:tmpl w:val="7320ED0E"/>
    <w:lvl w:ilvl="0" w:tplc="D3922E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8F8475D"/>
    <w:multiLevelType w:val="multilevel"/>
    <w:tmpl w:val="F650E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3C42EA"/>
    <w:multiLevelType w:val="hybridMultilevel"/>
    <w:tmpl w:val="0138429A"/>
    <w:lvl w:ilvl="0" w:tplc="778C9282">
      <w:start w:val="1"/>
      <w:numFmt w:val="japaneseCounting"/>
      <w:lvlText w:val="%1、"/>
      <w:lvlJc w:val="left"/>
      <w:pPr>
        <w:ind w:left="432" w:hanging="432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C5D6392"/>
    <w:multiLevelType w:val="multilevel"/>
    <w:tmpl w:val="36108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CA5155E"/>
    <w:multiLevelType w:val="multilevel"/>
    <w:tmpl w:val="EF88F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EB52C54"/>
    <w:multiLevelType w:val="hybridMultilevel"/>
    <w:tmpl w:val="A6664470"/>
    <w:lvl w:ilvl="0" w:tplc="C7F0C3DE">
      <w:start w:val="1"/>
      <w:numFmt w:val="decimal"/>
      <w:lvlText w:val="（%1）"/>
      <w:lvlJc w:val="left"/>
      <w:pPr>
        <w:ind w:left="116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80" w:hanging="420"/>
      </w:pPr>
    </w:lvl>
    <w:lvl w:ilvl="2" w:tplc="0409001B" w:tentative="1">
      <w:start w:val="1"/>
      <w:numFmt w:val="lowerRoman"/>
      <w:lvlText w:val="%3."/>
      <w:lvlJc w:val="righ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9" w:tentative="1">
      <w:start w:val="1"/>
      <w:numFmt w:val="lowerLetter"/>
      <w:lvlText w:val="%5)"/>
      <w:lvlJc w:val="left"/>
      <w:pPr>
        <w:ind w:left="2540" w:hanging="420"/>
      </w:pPr>
    </w:lvl>
    <w:lvl w:ilvl="5" w:tplc="0409001B" w:tentative="1">
      <w:start w:val="1"/>
      <w:numFmt w:val="lowerRoman"/>
      <w:lvlText w:val="%6."/>
      <w:lvlJc w:val="righ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9" w:tentative="1">
      <w:start w:val="1"/>
      <w:numFmt w:val="lowerLetter"/>
      <w:lvlText w:val="%8)"/>
      <w:lvlJc w:val="left"/>
      <w:pPr>
        <w:ind w:left="3800" w:hanging="420"/>
      </w:pPr>
    </w:lvl>
    <w:lvl w:ilvl="8" w:tplc="0409001B" w:tentative="1">
      <w:start w:val="1"/>
      <w:numFmt w:val="lowerRoman"/>
      <w:lvlText w:val="%9."/>
      <w:lvlJc w:val="right"/>
      <w:pPr>
        <w:ind w:left="4220" w:hanging="420"/>
      </w:pPr>
    </w:lvl>
  </w:abstractNum>
  <w:abstractNum w:abstractNumId="10" w15:restartNumberingAfterBreak="0">
    <w:nsid w:val="1EDB704B"/>
    <w:multiLevelType w:val="multilevel"/>
    <w:tmpl w:val="757A4C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F331D99"/>
    <w:multiLevelType w:val="multilevel"/>
    <w:tmpl w:val="62803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445176A"/>
    <w:multiLevelType w:val="multilevel"/>
    <w:tmpl w:val="CB588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4911919"/>
    <w:multiLevelType w:val="multilevel"/>
    <w:tmpl w:val="F028E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69150B5"/>
    <w:multiLevelType w:val="multilevel"/>
    <w:tmpl w:val="E94A53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65F0F89"/>
    <w:multiLevelType w:val="hybridMultilevel"/>
    <w:tmpl w:val="540CD8DC"/>
    <w:lvl w:ilvl="0" w:tplc="D3E0DC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6" w15:restartNumberingAfterBreak="0">
    <w:nsid w:val="3A1457F5"/>
    <w:multiLevelType w:val="hybridMultilevel"/>
    <w:tmpl w:val="540CD8DC"/>
    <w:lvl w:ilvl="0" w:tplc="D3E0DC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 w15:restartNumberingAfterBreak="0">
    <w:nsid w:val="3F7663B9"/>
    <w:multiLevelType w:val="hybridMultilevel"/>
    <w:tmpl w:val="01B83820"/>
    <w:lvl w:ilvl="0" w:tplc="6FF47EF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42FD2658"/>
    <w:multiLevelType w:val="hybridMultilevel"/>
    <w:tmpl w:val="52CCCCFA"/>
    <w:lvl w:ilvl="0" w:tplc="6FF47EF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46B258D0"/>
    <w:multiLevelType w:val="multilevel"/>
    <w:tmpl w:val="FB708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AA67DF9"/>
    <w:multiLevelType w:val="hybridMultilevel"/>
    <w:tmpl w:val="E036F300"/>
    <w:lvl w:ilvl="0" w:tplc="DABE5082">
      <w:start w:val="1"/>
      <w:numFmt w:val="decimal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80" w:hanging="420"/>
      </w:pPr>
    </w:lvl>
    <w:lvl w:ilvl="2" w:tplc="0409001B" w:tentative="1">
      <w:start w:val="1"/>
      <w:numFmt w:val="lowerRoman"/>
      <w:lvlText w:val="%3."/>
      <w:lvlJc w:val="righ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9" w:tentative="1">
      <w:start w:val="1"/>
      <w:numFmt w:val="lowerLetter"/>
      <w:lvlText w:val="%5)"/>
      <w:lvlJc w:val="left"/>
      <w:pPr>
        <w:ind w:left="2540" w:hanging="420"/>
      </w:pPr>
    </w:lvl>
    <w:lvl w:ilvl="5" w:tplc="0409001B" w:tentative="1">
      <w:start w:val="1"/>
      <w:numFmt w:val="lowerRoman"/>
      <w:lvlText w:val="%6."/>
      <w:lvlJc w:val="righ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9" w:tentative="1">
      <w:start w:val="1"/>
      <w:numFmt w:val="lowerLetter"/>
      <w:lvlText w:val="%8)"/>
      <w:lvlJc w:val="left"/>
      <w:pPr>
        <w:ind w:left="3800" w:hanging="420"/>
      </w:pPr>
    </w:lvl>
    <w:lvl w:ilvl="8" w:tplc="0409001B" w:tentative="1">
      <w:start w:val="1"/>
      <w:numFmt w:val="lowerRoman"/>
      <w:lvlText w:val="%9."/>
      <w:lvlJc w:val="right"/>
      <w:pPr>
        <w:ind w:left="4220" w:hanging="420"/>
      </w:pPr>
    </w:lvl>
  </w:abstractNum>
  <w:abstractNum w:abstractNumId="21" w15:restartNumberingAfterBreak="0">
    <w:nsid w:val="4BF405FA"/>
    <w:multiLevelType w:val="multilevel"/>
    <w:tmpl w:val="AB1264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4C255BE7"/>
    <w:multiLevelType w:val="multilevel"/>
    <w:tmpl w:val="EB3E6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E1420A7"/>
    <w:multiLevelType w:val="multilevel"/>
    <w:tmpl w:val="DD86F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7C61C16"/>
    <w:multiLevelType w:val="hybridMultilevel"/>
    <w:tmpl w:val="5B16F03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58DC4913"/>
    <w:multiLevelType w:val="multilevel"/>
    <w:tmpl w:val="57F49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5EC4DF4"/>
    <w:multiLevelType w:val="multilevel"/>
    <w:tmpl w:val="B8062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6B875E4"/>
    <w:multiLevelType w:val="multilevel"/>
    <w:tmpl w:val="F6965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8BC5011"/>
    <w:multiLevelType w:val="multilevel"/>
    <w:tmpl w:val="9FA06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A7B3DB6"/>
    <w:multiLevelType w:val="multilevel"/>
    <w:tmpl w:val="8018A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4B877A4"/>
    <w:multiLevelType w:val="multilevel"/>
    <w:tmpl w:val="529807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16"/>
  </w:num>
  <w:num w:numId="3">
    <w:abstractNumId w:val="11"/>
  </w:num>
  <w:num w:numId="4">
    <w:abstractNumId w:val="27"/>
  </w:num>
  <w:num w:numId="5">
    <w:abstractNumId w:val="28"/>
  </w:num>
  <w:num w:numId="6">
    <w:abstractNumId w:val="8"/>
  </w:num>
  <w:num w:numId="7">
    <w:abstractNumId w:val="26"/>
  </w:num>
  <w:num w:numId="8">
    <w:abstractNumId w:val="2"/>
  </w:num>
  <w:num w:numId="9">
    <w:abstractNumId w:val="5"/>
  </w:num>
  <w:num w:numId="10">
    <w:abstractNumId w:val="1"/>
  </w:num>
  <w:num w:numId="11">
    <w:abstractNumId w:val="30"/>
  </w:num>
  <w:num w:numId="12">
    <w:abstractNumId w:val="19"/>
  </w:num>
  <w:num w:numId="13">
    <w:abstractNumId w:val="13"/>
  </w:num>
  <w:num w:numId="14">
    <w:abstractNumId w:val="10"/>
  </w:num>
  <w:num w:numId="15">
    <w:abstractNumId w:val="3"/>
  </w:num>
  <w:num w:numId="16">
    <w:abstractNumId w:val="29"/>
  </w:num>
  <w:num w:numId="17">
    <w:abstractNumId w:val="25"/>
  </w:num>
  <w:num w:numId="18">
    <w:abstractNumId w:val="0"/>
  </w:num>
  <w:num w:numId="19">
    <w:abstractNumId w:val="14"/>
  </w:num>
  <w:num w:numId="20">
    <w:abstractNumId w:val="22"/>
  </w:num>
  <w:num w:numId="21">
    <w:abstractNumId w:val="7"/>
  </w:num>
  <w:num w:numId="22">
    <w:abstractNumId w:val="23"/>
  </w:num>
  <w:num w:numId="23">
    <w:abstractNumId w:val="12"/>
  </w:num>
  <w:num w:numId="24">
    <w:abstractNumId w:val="24"/>
  </w:num>
  <w:num w:numId="25">
    <w:abstractNumId w:val="4"/>
  </w:num>
  <w:num w:numId="26">
    <w:abstractNumId w:val="15"/>
  </w:num>
  <w:num w:numId="27">
    <w:abstractNumId w:val="21"/>
  </w:num>
  <w:num w:numId="28">
    <w:abstractNumId w:val="18"/>
  </w:num>
  <w:num w:numId="29">
    <w:abstractNumId w:val="9"/>
  </w:num>
  <w:num w:numId="30">
    <w:abstractNumId w:val="20"/>
  </w:num>
  <w:num w:numId="3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1BF"/>
    <w:rsid w:val="00005953"/>
    <w:rsid w:val="00005E44"/>
    <w:rsid w:val="00013258"/>
    <w:rsid w:val="0002416A"/>
    <w:rsid w:val="00024264"/>
    <w:rsid w:val="00024561"/>
    <w:rsid w:val="00027ABA"/>
    <w:rsid w:val="00030FC3"/>
    <w:rsid w:val="000360FC"/>
    <w:rsid w:val="00040768"/>
    <w:rsid w:val="000432E9"/>
    <w:rsid w:val="000467D1"/>
    <w:rsid w:val="000501CC"/>
    <w:rsid w:val="0006646B"/>
    <w:rsid w:val="0007304E"/>
    <w:rsid w:val="00075730"/>
    <w:rsid w:val="00080501"/>
    <w:rsid w:val="000823FD"/>
    <w:rsid w:val="000857E6"/>
    <w:rsid w:val="00087CBA"/>
    <w:rsid w:val="00091C76"/>
    <w:rsid w:val="00093934"/>
    <w:rsid w:val="000A52FD"/>
    <w:rsid w:val="000A7757"/>
    <w:rsid w:val="000B0518"/>
    <w:rsid w:val="000B5FE6"/>
    <w:rsid w:val="000D0CD9"/>
    <w:rsid w:val="000E5134"/>
    <w:rsid w:val="000F06CB"/>
    <w:rsid w:val="000F0C22"/>
    <w:rsid w:val="00112890"/>
    <w:rsid w:val="0012388B"/>
    <w:rsid w:val="00125049"/>
    <w:rsid w:val="00136B3A"/>
    <w:rsid w:val="0014221D"/>
    <w:rsid w:val="00143AE6"/>
    <w:rsid w:val="0015080F"/>
    <w:rsid w:val="001523AE"/>
    <w:rsid w:val="00154819"/>
    <w:rsid w:val="00155C87"/>
    <w:rsid w:val="00156570"/>
    <w:rsid w:val="00165458"/>
    <w:rsid w:val="0016592F"/>
    <w:rsid w:val="00170986"/>
    <w:rsid w:val="00173459"/>
    <w:rsid w:val="001757D0"/>
    <w:rsid w:val="00175E81"/>
    <w:rsid w:val="00181B4C"/>
    <w:rsid w:val="00181F14"/>
    <w:rsid w:val="001830C5"/>
    <w:rsid w:val="00185CDF"/>
    <w:rsid w:val="001922D0"/>
    <w:rsid w:val="001962E3"/>
    <w:rsid w:val="00196FB6"/>
    <w:rsid w:val="001A479E"/>
    <w:rsid w:val="001A5E0D"/>
    <w:rsid w:val="001A5F2E"/>
    <w:rsid w:val="001A65FB"/>
    <w:rsid w:val="001B095E"/>
    <w:rsid w:val="001B16EE"/>
    <w:rsid w:val="001B1C4B"/>
    <w:rsid w:val="001C0917"/>
    <w:rsid w:val="001C6BE0"/>
    <w:rsid w:val="001D42EB"/>
    <w:rsid w:val="001D4537"/>
    <w:rsid w:val="001D4609"/>
    <w:rsid w:val="001D7885"/>
    <w:rsid w:val="001D7B88"/>
    <w:rsid w:val="001E23CC"/>
    <w:rsid w:val="001F27EB"/>
    <w:rsid w:val="001F7C13"/>
    <w:rsid w:val="00200685"/>
    <w:rsid w:val="00202227"/>
    <w:rsid w:val="00204CAF"/>
    <w:rsid w:val="00206D31"/>
    <w:rsid w:val="0021132F"/>
    <w:rsid w:val="0022084E"/>
    <w:rsid w:val="00223BA1"/>
    <w:rsid w:val="00224207"/>
    <w:rsid w:val="002304FE"/>
    <w:rsid w:val="0023482A"/>
    <w:rsid w:val="0024253C"/>
    <w:rsid w:val="00242C80"/>
    <w:rsid w:val="00243FDF"/>
    <w:rsid w:val="00246F8A"/>
    <w:rsid w:val="00252BC1"/>
    <w:rsid w:val="0025366F"/>
    <w:rsid w:val="00257D99"/>
    <w:rsid w:val="00261280"/>
    <w:rsid w:val="00261FAE"/>
    <w:rsid w:val="00266017"/>
    <w:rsid w:val="0027010D"/>
    <w:rsid w:val="002735B0"/>
    <w:rsid w:val="00274139"/>
    <w:rsid w:val="00274E38"/>
    <w:rsid w:val="0027587E"/>
    <w:rsid w:val="00275C09"/>
    <w:rsid w:val="00276523"/>
    <w:rsid w:val="00280847"/>
    <w:rsid w:val="00281E56"/>
    <w:rsid w:val="0028513B"/>
    <w:rsid w:val="00294428"/>
    <w:rsid w:val="002A1D1F"/>
    <w:rsid w:val="002A3FDF"/>
    <w:rsid w:val="002A4255"/>
    <w:rsid w:val="002A54A0"/>
    <w:rsid w:val="002B194B"/>
    <w:rsid w:val="002B7523"/>
    <w:rsid w:val="002C691E"/>
    <w:rsid w:val="002D259A"/>
    <w:rsid w:val="002D630B"/>
    <w:rsid w:val="002E1F54"/>
    <w:rsid w:val="002E3CEC"/>
    <w:rsid w:val="002E7969"/>
    <w:rsid w:val="002F596A"/>
    <w:rsid w:val="002F7184"/>
    <w:rsid w:val="002F7CB2"/>
    <w:rsid w:val="0030000A"/>
    <w:rsid w:val="00303026"/>
    <w:rsid w:val="00306627"/>
    <w:rsid w:val="00312447"/>
    <w:rsid w:val="003127DA"/>
    <w:rsid w:val="00314955"/>
    <w:rsid w:val="00317457"/>
    <w:rsid w:val="00317FC7"/>
    <w:rsid w:val="00320564"/>
    <w:rsid w:val="00336138"/>
    <w:rsid w:val="003431F1"/>
    <w:rsid w:val="003450D8"/>
    <w:rsid w:val="00354F70"/>
    <w:rsid w:val="003552B6"/>
    <w:rsid w:val="00360FB6"/>
    <w:rsid w:val="0036615E"/>
    <w:rsid w:val="00366FCA"/>
    <w:rsid w:val="003700C0"/>
    <w:rsid w:val="003724BF"/>
    <w:rsid w:val="003810C8"/>
    <w:rsid w:val="0038379D"/>
    <w:rsid w:val="00391C91"/>
    <w:rsid w:val="00392322"/>
    <w:rsid w:val="0039455E"/>
    <w:rsid w:val="00394A79"/>
    <w:rsid w:val="00395564"/>
    <w:rsid w:val="0039558E"/>
    <w:rsid w:val="0039590A"/>
    <w:rsid w:val="003A1E8B"/>
    <w:rsid w:val="003A3EBF"/>
    <w:rsid w:val="003B266B"/>
    <w:rsid w:val="003B2E99"/>
    <w:rsid w:val="003B6D2D"/>
    <w:rsid w:val="003D45D1"/>
    <w:rsid w:val="003D4A7A"/>
    <w:rsid w:val="003E0C36"/>
    <w:rsid w:val="003E5946"/>
    <w:rsid w:val="003E5D84"/>
    <w:rsid w:val="003F135A"/>
    <w:rsid w:val="003F42C5"/>
    <w:rsid w:val="00401B46"/>
    <w:rsid w:val="00405D92"/>
    <w:rsid w:val="004211CA"/>
    <w:rsid w:val="00424C39"/>
    <w:rsid w:val="00434D83"/>
    <w:rsid w:val="00435FBD"/>
    <w:rsid w:val="004401A7"/>
    <w:rsid w:val="00450C8E"/>
    <w:rsid w:val="004546E4"/>
    <w:rsid w:val="00463B2D"/>
    <w:rsid w:val="00465841"/>
    <w:rsid w:val="00466400"/>
    <w:rsid w:val="00482EC6"/>
    <w:rsid w:val="00484E4E"/>
    <w:rsid w:val="0048522D"/>
    <w:rsid w:val="00485F65"/>
    <w:rsid w:val="00487DA4"/>
    <w:rsid w:val="00492EE4"/>
    <w:rsid w:val="0049510B"/>
    <w:rsid w:val="004A0916"/>
    <w:rsid w:val="004A4587"/>
    <w:rsid w:val="004A61CF"/>
    <w:rsid w:val="004A7C5A"/>
    <w:rsid w:val="004C0407"/>
    <w:rsid w:val="004C1FFE"/>
    <w:rsid w:val="004D064B"/>
    <w:rsid w:val="004D0BAC"/>
    <w:rsid w:val="004D1B7A"/>
    <w:rsid w:val="004D46EA"/>
    <w:rsid w:val="004D5933"/>
    <w:rsid w:val="004E0E98"/>
    <w:rsid w:val="004E24D5"/>
    <w:rsid w:val="004E4A9A"/>
    <w:rsid w:val="004E5981"/>
    <w:rsid w:val="004E64FB"/>
    <w:rsid w:val="004F0937"/>
    <w:rsid w:val="004F56D0"/>
    <w:rsid w:val="004F6583"/>
    <w:rsid w:val="004F73B9"/>
    <w:rsid w:val="00500345"/>
    <w:rsid w:val="005012F8"/>
    <w:rsid w:val="00505C62"/>
    <w:rsid w:val="005071EB"/>
    <w:rsid w:val="005145F2"/>
    <w:rsid w:val="005158A9"/>
    <w:rsid w:val="00521C3D"/>
    <w:rsid w:val="00525015"/>
    <w:rsid w:val="00525896"/>
    <w:rsid w:val="005300E8"/>
    <w:rsid w:val="0053155F"/>
    <w:rsid w:val="00536681"/>
    <w:rsid w:val="00537CDC"/>
    <w:rsid w:val="0054776D"/>
    <w:rsid w:val="00550720"/>
    <w:rsid w:val="00560570"/>
    <w:rsid w:val="00560EA3"/>
    <w:rsid w:val="00561325"/>
    <w:rsid w:val="00565C59"/>
    <w:rsid w:val="00567124"/>
    <w:rsid w:val="00571B8F"/>
    <w:rsid w:val="0057687F"/>
    <w:rsid w:val="00580E1E"/>
    <w:rsid w:val="005851BF"/>
    <w:rsid w:val="00591072"/>
    <w:rsid w:val="005A28DB"/>
    <w:rsid w:val="005A4855"/>
    <w:rsid w:val="005A6903"/>
    <w:rsid w:val="005B109D"/>
    <w:rsid w:val="005B1700"/>
    <w:rsid w:val="005B1BB1"/>
    <w:rsid w:val="005B3EE6"/>
    <w:rsid w:val="005B6A9D"/>
    <w:rsid w:val="005B72EF"/>
    <w:rsid w:val="005C49CD"/>
    <w:rsid w:val="005C67A2"/>
    <w:rsid w:val="005E0FC1"/>
    <w:rsid w:val="005E2ED0"/>
    <w:rsid w:val="005E49D0"/>
    <w:rsid w:val="005F59B7"/>
    <w:rsid w:val="005F7A6F"/>
    <w:rsid w:val="0060777E"/>
    <w:rsid w:val="00607C79"/>
    <w:rsid w:val="0061034E"/>
    <w:rsid w:val="006241AD"/>
    <w:rsid w:val="0062578A"/>
    <w:rsid w:val="0062729D"/>
    <w:rsid w:val="00631DE1"/>
    <w:rsid w:val="00635007"/>
    <w:rsid w:val="0064115D"/>
    <w:rsid w:val="006458DB"/>
    <w:rsid w:val="00656971"/>
    <w:rsid w:val="00663B50"/>
    <w:rsid w:val="0067462A"/>
    <w:rsid w:val="00676464"/>
    <w:rsid w:val="006778C4"/>
    <w:rsid w:val="0068112E"/>
    <w:rsid w:val="00682C4E"/>
    <w:rsid w:val="00684D91"/>
    <w:rsid w:val="006874F8"/>
    <w:rsid w:val="00693BBB"/>
    <w:rsid w:val="0069674D"/>
    <w:rsid w:val="006A09B8"/>
    <w:rsid w:val="006A4E2B"/>
    <w:rsid w:val="006A7B21"/>
    <w:rsid w:val="006B0CEC"/>
    <w:rsid w:val="006B5E98"/>
    <w:rsid w:val="006B7842"/>
    <w:rsid w:val="006B7E16"/>
    <w:rsid w:val="006C4167"/>
    <w:rsid w:val="006C426D"/>
    <w:rsid w:val="006D111E"/>
    <w:rsid w:val="006D7D2A"/>
    <w:rsid w:val="006E0F1F"/>
    <w:rsid w:val="006E42F9"/>
    <w:rsid w:val="006E6749"/>
    <w:rsid w:val="006F4DD5"/>
    <w:rsid w:val="00701048"/>
    <w:rsid w:val="007032FC"/>
    <w:rsid w:val="00703581"/>
    <w:rsid w:val="0070482A"/>
    <w:rsid w:val="007063A7"/>
    <w:rsid w:val="00716EAA"/>
    <w:rsid w:val="00721156"/>
    <w:rsid w:val="00721B5B"/>
    <w:rsid w:val="00722A3A"/>
    <w:rsid w:val="0072600F"/>
    <w:rsid w:val="007400F4"/>
    <w:rsid w:val="00740A7E"/>
    <w:rsid w:val="00740B80"/>
    <w:rsid w:val="00747581"/>
    <w:rsid w:val="00751B4F"/>
    <w:rsid w:val="00752EBB"/>
    <w:rsid w:val="00763BFD"/>
    <w:rsid w:val="00771929"/>
    <w:rsid w:val="007807E6"/>
    <w:rsid w:val="00783EC1"/>
    <w:rsid w:val="0079478F"/>
    <w:rsid w:val="00794A95"/>
    <w:rsid w:val="007A2E31"/>
    <w:rsid w:val="007A436F"/>
    <w:rsid w:val="007A5616"/>
    <w:rsid w:val="007B08DB"/>
    <w:rsid w:val="007B20F6"/>
    <w:rsid w:val="007B6DD9"/>
    <w:rsid w:val="007C1310"/>
    <w:rsid w:val="007C43F3"/>
    <w:rsid w:val="007C49E5"/>
    <w:rsid w:val="007C736F"/>
    <w:rsid w:val="007D0F34"/>
    <w:rsid w:val="007D23A5"/>
    <w:rsid w:val="007D2E09"/>
    <w:rsid w:val="007D7962"/>
    <w:rsid w:val="007E0CD3"/>
    <w:rsid w:val="007E5EF1"/>
    <w:rsid w:val="007E717A"/>
    <w:rsid w:val="007F1BCF"/>
    <w:rsid w:val="007F230A"/>
    <w:rsid w:val="007F2DD5"/>
    <w:rsid w:val="007F5387"/>
    <w:rsid w:val="008003B9"/>
    <w:rsid w:val="0080769E"/>
    <w:rsid w:val="00811415"/>
    <w:rsid w:val="0082184B"/>
    <w:rsid w:val="00822E5C"/>
    <w:rsid w:val="0082440C"/>
    <w:rsid w:val="008245C4"/>
    <w:rsid w:val="00825E42"/>
    <w:rsid w:val="00826E39"/>
    <w:rsid w:val="0083022E"/>
    <w:rsid w:val="00830AEF"/>
    <w:rsid w:val="008372D5"/>
    <w:rsid w:val="008506B8"/>
    <w:rsid w:val="00857C13"/>
    <w:rsid w:val="0089123C"/>
    <w:rsid w:val="008A06F7"/>
    <w:rsid w:val="008A0EEA"/>
    <w:rsid w:val="008A29EA"/>
    <w:rsid w:val="008A2DFB"/>
    <w:rsid w:val="008A6B95"/>
    <w:rsid w:val="008B2EC4"/>
    <w:rsid w:val="008B4EB8"/>
    <w:rsid w:val="008B73C5"/>
    <w:rsid w:val="008C263B"/>
    <w:rsid w:val="008C6620"/>
    <w:rsid w:val="008D2603"/>
    <w:rsid w:val="008D32CA"/>
    <w:rsid w:val="008E2151"/>
    <w:rsid w:val="008E2A21"/>
    <w:rsid w:val="008F17EC"/>
    <w:rsid w:val="0090083E"/>
    <w:rsid w:val="009016D4"/>
    <w:rsid w:val="00906772"/>
    <w:rsid w:val="009105FD"/>
    <w:rsid w:val="00911EF3"/>
    <w:rsid w:val="00913065"/>
    <w:rsid w:val="00915FF5"/>
    <w:rsid w:val="00916890"/>
    <w:rsid w:val="00925661"/>
    <w:rsid w:val="00926361"/>
    <w:rsid w:val="00930779"/>
    <w:rsid w:val="00930A23"/>
    <w:rsid w:val="00931EBE"/>
    <w:rsid w:val="00932A08"/>
    <w:rsid w:val="00933CCA"/>
    <w:rsid w:val="00940FEB"/>
    <w:rsid w:val="00941476"/>
    <w:rsid w:val="009462B1"/>
    <w:rsid w:val="009471C2"/>
    <w:rsid w:val="00947B9A"/>
    <w:rsid w:val="009516C5"/>
    <w:rsid w:val="00954EE4"/>
    <w:rsid w:val="00955A6A"/>
    <w:rsid w:val="00957A58"/>
    <w:rsid w:val="00960510"/>
    <w:rsid w:val="009609CD"/>
    <w:rsid w:val="009617A5"/>
    <w:rsid w:val="009623AC"/>
    <w:rsid w:val="009652C4"/>
    <w:rsid w:val="0096666D"/>
    <w:rsid w:val="00970E0E"/>
    <w:rsid w:val="0097683F"/>
    <w:rsid w:val="00977738"/>
    <w:rsid w:val="00977BEB"/>
    <w:rsid w:val="00987F0E"/>
    <w:rsid w:val="009913B4"/>
    <w:rsid w:val="0099335D"/>
    <w:rsid w:val="00994C70"/>
    <w:rsid w:val="009A7534"/>
    <w:rsid w:val="009B21F1"/>
    <w:rsid w:val="009B5731"/>
    <w:rsid w:val="009B5A66"/>
    <w:rsid w:val="009C13B7"/>
    <w:rsid w:val="009C7919"/>
    <w:rsid w:val="009D29DF"/>
    <w:rsid w:val="009D4B06"/>
    <w:rsid w:val="009E00AD"/>
    <w:rsid w:val="009E18C1"/>
    <w:rsid w:val="009E2752"/>
    <w:rsid w:val="009F109B"/>
    <w:rsid w:val="009F137A"/>
    <w:rsid w:val="009F549C"/>
    <w:rsid w:val="00A0163D"/>
    <w:rsid w:val="00A02E91"/>
    <w:rsid w:val="00A0483E"/>
    <w:rsid w:val="00A05E2D"/>
    <w:rsid w:val="00A0648B"/>
    <w:rsid w:val="00A10680"/>
    <w:rsid w:val="00A10ADD"/>
    <w:rsid w:val="00A20CC5"/>
    <w:rsid w:val="00A326AC"/>
    <w:rsid w:val="00A46A89"/>
    <w:rsid w:val="00A512FF"/>
    <w:rsid w:val="00A5481A"/>
    <w:rsid w:val="00A5736E"/>
    <w:rsid w:val="00A60D48"/>
    <w:rsid w:val="00A63308"/>
    <w:rsid w:val="00A64874"/>
    <w:rsid w:val="00A66588"/>
    <w:rsid w:val="00A726B2"/>
    <w:rsid w:val="00A7340F"/>
    <w:rsid w:val="00A7731D"/>
    <w:rsid w:val="00A7743B"/>
    <w:rsid w:val="00A77925"/>
    <w:rsid w:val="00A837A6"/>
    <w:rsid w:val="00A8456D"/>
    <w:rsid w:val="00AA2F5E"/>
    <w:rsid w:val="00AA2F95"/>
    <w:rsid w:val="00AA4D1C"/>
    <w:rsid w:val="00AA6279"/>
    <w:rsid w:val="00AB18AE"/>
    <w:rsid w:val="00AB198D"/>
    <w:rsid w:val="00AB37BF"/>
    <w:rsid w:val="00AB503F"/>
    <w:rsid w:val="00AB571C"/>
    <w:rsid w:val="00AC226F"/>
    <w:rsid w:val="00AC2CF8"/>
    <w:rsid w:val="00AC721E"/>
    <w:rsid w:val="00AC744A"/>
    <w:rsid w:val="00AD0CD4"/>
    <w:rsid w:val="00AD2951"/>
    <w:rsid w:val="00AD298B"/>
    <w:rsid w:val="00AD6A1B"/>
    <w:rsid w:val="00AD7D3E"/>
    <w:rsid w:val="00AE4917"/>
    <w:rsid w:val="00AF05D0"/>
    <w:rsid w:val="00AF4555"/>
    <w:rsid w:val="00AF57D2"/>
    <w:rsid w:val="00B012A7"/>
    <w:rsid w:val="00B01D6D"/>
    <w:rsid w:val="00B073E1"/>
    <w:rsid w:val="00B07CF1"/>
    <w:rsid w:val="00B1500C"/>
    <w:rsid w:val="00B43EC0"/>
    <w:rsid w:val="00B471A6"/>
    <w:rsid w:val="00B6128F"/>
    <w:rsid w:val="00B61E0E"/>
    <w:rsid w:val="00B71D4B"/>
    <w:rsid w:val="00B72588"/>
    <w:rsid w:val="00B74907"/>
    <w:rsid w:val="00B74BB6"/>
    <w:rsid w:val="00B77B05"/>
    <w:rsid w:val="00B82258"/>
    <w:rsid w:val="00B82266"/>
    <w:rsid w:val="00B83277"/>
    <w:rsid w:val="00B9085F"/>
    <w:rsid w:val="00B94DC7"/>
    <w:rsid w:val="00BA5941"/>
    <w:rsid w:val="00BB0FA4"/>
    <w:rsid w:val="00BB1070"/>
    <w:rsid w:val="00BB3EBD"/>
    <w:rsid w:val="00BB6195"/>
    <w:rsid w:val="00BC0177"/>
    <w:rsid w:val="00BC294C"/>
    <w:rsid w:val="00BE22D6"/>
    <w:rsid w:val="00BE28A9"/>
    <w:rsid w:val="00BE39DD"/>
    <w:rsid w:val="00BE59BF"/>
    <w:rsid w:val="00BF3256"/>
    <w:rsid w:val="00BF4D4F"/>
    <w:rsid w:val="00C03CF0"/>
    <w:rsid w:val="00C04C55"/>
    <w:rsid w:val="00C04DD6"/>
    <w:rsid w:val="00C249D7"/>
    <w:rsid w:val="00C33320"/>
    <w:rsid w:val="00C34081"/>
    <w:rsid w:val="00C349A2"/>
    <w:rsid w:val="00C3715B"/>
    <w:rsid w:val="00C412C7"/>
    <w:rsid w:val="00C42387"/>
    <w:rsid w:val="00C45F99"/>
    <w:rsid w:val="00C46B18"/>
    <w:rsid w:val="00C617F3"/>
    <w:rsid w:val="00C6188B"/>
    <w:rsid w:val="00C65BB6"/>
    <w:rsid w:val="00C65D1C"/>
    <w:rsid w:val="00C6723F"/>
    <w:rsid w:val="00C727A8"/>
    <w:rsid w:val="00C73239"/>
    <w:rsid w:val="00C76E74"/>
    <w:rsid w:val="00C81E85"/>
    <w:rsid w:val="00C86989"/>
    <w:rsid w:val="00C870D1"/>
    <w:rsid w:val="00C92014"/>
    <w:rsid w:val="00C9512B"/>
    <w:rsid w:val="00CB293B"/>
    <w:rsid w:val="00CB4BAD"/>
    <w:rsid w:val="00CB6FA1"/>
    <w:rsid w:val="00CC1A21"/>
    <w:rsid w:val="00CC2EEF"/>
    <w:rsid w:val="00CC5D66"/>
    <w:rsid w:val="00CC6CEE"/>
    <w:rsid w:val="00CD4391"/>
    <w:rsid w:val="00CD61F6"/>
    <w:rsid w:val="00CE305A"/>
    <w:rsid w:val="00CE3108"/>
    <w:rsid w:val="00CE4DF0"/>
    <w:rsid w:val="00CE616A"/>
    <w:rsid w:val="00CF0CFC"/>
    <w:rsid w:val="00CF373C"/>
    <w:rsid w:val="00D00681"/>
    <w:rsid w:val="00D007A1"/>
    <w:rsid w:val="00D053E4"/>
    <w:rsid w:val="00D0581E"/>
    <w:rsid w:val="00D05BCC"/>
    <w:rsid w:val="00D1096C"/>
    <w:rsid w:val="00D136C7"/>
    <w:rsid w:val="00D2718F"/>
    <w:rsid w:val="00D36F04"/>
    <w:rsid w:val="00D522C3"/>
    <w:rsid w:val="00D6770F"/>
    <w:rsid w:val="00D71227"/>
    <w:rsid w:val="00D72A65"/>
    <w:rsid w:val="00D73D0F"/>
    <w:rsid w:val="00D74664"/>
    <w:rsid w:val="00D75C19"/>
    <w:rsid w:val="00D87995"/>
    <w:rsid w:val="00DA1E07"/>
    <w:rsid w:val="00DA1F1F"/>
    <w:rsid w:val="00DA22BB"/>
    <w:rsid w:val="00DA758D"/>
    <w:rsid w:val="00DB1133"/>
    <w:rsid w:val="00DB4FEA"/>
    <w:rsid w:val="00DB5377"/>
    <w:rsid w:val="00DB5512"/>
    <w:rsid w:val="00DC1CA2"/>
    <w:rsid w:val="00DC6DFC"/>
    <w:rsid w:val="00DC74D0"/>
    <w:rsid w:val="00DD620D"/>
    <w:rsid w:val="00DD7D8A"/>
    <w:rsid w:val="00DE14A9"/>
    <w:rsid w:val="00DE1744"/>
    <w:rsid w:val="00DE3C77"/>
    <w:rsid w:val="00DE75F0"/>
    <w:rsid w:val="00DF1C5C"/>
    <w:rsid w:val="00DF530F"/>
    <w:rsid w:val="00DF6A7D"/>
    <w:rsid w:val="00E00F61"/>
    <w:rsid w:val="00E013AC"/>
    <w:rsid w:val="00E05162"/>
    <w:rsid w:val="00E16267"/>
    <w:rsid w:val="00E30E2F"/>
    <w:rsid w:val="00E34FE3"/>
    <w:rsid w:val="00E35E85"/>
    <w:rsid w:val="00E46500"/>
    <w:rsid w:val="00E52D3B"/>
    <w:rsid w:val="00E56F03"/>
    <w:rsid w:val="00E70A24"/>
    <w:rsid w:val="00E773C7"/>
    <w:rsid w:val="00E867BA"/>
    <w:rsid w:val="00E87379"/>
    <w:rsid w:val="00E87C27"/>
    <w:rsid w:val="00E90C8F"/>
    <w:rsid w:val="00E93749"/>
    <w:rsid w:val="00E97274"/>
    <w:rsid w:val="00EA36DC"/>
    <w:rsid w:val="00EB1B0D"/>
    <w:rsid w:val="00EB2099"/>
    <w:rsid w:val="00EB3060"/>
    <w:rsid w:val="00EB387F"/>
    <w:rsid w:val="00EB4FA1"/>
    <w:rsid w:val="00EC1F25"/>
    <w:rsid w:val="00EC2345"/>
    <w:rsid w:val="00EC605F"/>
    <w:rsid w:val="00EC6E82"/>
    <w:rsid w:val="00EC751E"/>
    <w:rsid w:val="00ED0439"/>
    <w:rsid w:val="00ED252B"/>
    <w:rsid w:val="00ED2823"/>
    <w:rsid w:val="00ED31F3"/>
    <w:rsid w:val="00ED34F8"/>
    <w:rsid w:val="00ED6277"/>
    <w:rsid w:val="00EE565E"/>
    <w:rsid w:val="00EE72E7"/>
    <w:rsid w:val="00EF58A9"/>
    <w:rsid w:val="00EF6364"/>
    <w:rsid w:val="00F0162F"/>
    <w:rsid w:val="00F029BF"/>
    <w:rsid w:val="00F05D9A"/>
    <w:rsid w:val="00F05DBA"/>
    <w:rsid w:val="00F113FA"/>
    <w:rsid w:val="00F132AA"/>
    <w:rsid w:val="00F168A5"/>
    <w:rsid w:val="00F24D44"/>
    <w:rsid w:val="00F26030"/>
    <w:rsid w:val="00F349AF"/>
    <w:rsid w:val="00F41F5E"/>
    <w:rsid w:val="00F43ABD"/>
    <w:rsid w:val="00F46030"/>
    <w:rsid w:val="00F50349"/>
    <w:rsid w:val="00F53F0F"/>
    <w:rsid w:val="00F56115"/>
    <w:rsid w:val="00F7089B"/>
    <w:rsid w:val="00F73F50"/>
    <w:rsid w:val="00F74FD8"/>
    <w:rsid w:val="00F84598"/>
    <w:rsid w:val="00F85686"/>
    <w:rsid w:val="00F86053"/>
    <w:rsid w:val="00F91E7D"/>
    <w:rsid w:val="00F9568D"/>
    <w:rsid w:val="00F97CFB"/>
    <w:rsid w:val="00FA2437"/>
    <w:rsid w:val="00FB0BE2"/>
    <w:rsid w:val="00FB0FFA"/>
    <w:rsid w:val="00FB7B20"/>
    <w:rsid w:val="00FC4663"/>
    <w:rsid w:val="00FC5996"/>
    <w:rsid w:val="00FE3BC2"/>
    <w:rsid w:val="00FE65B2"/>
    <w:rsid w:val="00FF3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90BE7A"/>
  <w15:docId w15:val="{8D222BBC-4A7C-4A2D-9D19-5E63CBDF4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851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6615E"/>
    <w:pPr>
      <w:ind w:firstLineChars="200" w:firstLine="420"/>
    </w:pPr>
  </w:style>
  <w:style w:type="character" w:styleId="a4">
    <w:name w:val="annotation reference"/>
    <w:basedOn w:val="a0"/>
    <w:uiPriority w:val="99"/>
    <w:semiHidden/>
    <w:unhideWhenUsed/>
    <w:rsid w:val="007F2DD5"/>
    <w:rPr>
      <w:sz w:val="21"/>
      <w:szCs w:val="21"/>
    </w:rPr>
  </w:style>
  <w:style w:type="paragraph" w:styleId="a5">
    <w:name w:val="annotation text"/>
    <w:basedOn w:val="a"/>
    <w:link w:val="a6"/>
    <w:uiPriority w:val="99"/>
    <w:unhideWhenUsed/>
    <w:rsid w:val="007F2DD5"/>
    <w:pPr>
      <w:jc w:val="left"/>
    </w:pPr>
  </w:style>
  <w:style w:type="character" w:customStyle="1" w:styleId="a6">
    <w:name w:val="批注文字 字符"/>
    <w:basedOn w:val="a0"/>
    <w:link w:val="a5"/>
    <w:uiPriority w:val="99"/>
    <w:rsid w:val="007F2DD5"/>
  </w:style>
  <w:style w:type="paragraph" w:styleId="a7">
    <w:name w:val="annotation subject"/>
    <w:basedOn w:val="a5"/>
    <w:next w:val="a5"/>
    <w:link w:val="a8"/>
    <w:uiPriority w:val="99"/>
    <w:semiHidden/>
    <w:unhideWhenUsed/>
    <w:rsid w:val="007F2DD5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7F2DD5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7F2DD5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F2DD5"/>
    <w:rPr>
      <w:sz w:val="18"/>
      <w:szCs w:val="18"/>
    </w:rPr>
  </w:style>
  <w:style w:type="character" w:styleId="ab">
    <w:name w:val="Hyperlink"/>
    <w:basedOn w:val="a0"/>
    <w:uiPriority w:val="99"/>
    <w:unhideWhenUsed/>
    <w:rsid w:val="000360FC"/>
    <w:rPr>
      <w:color w:val="0000FF"/>
      <w:u w:val="single"/>
    </w:rPr>
  </w:style>
  <w:style w:type="character" w:styleId="ac">
    <w:name w:val="Strong"/>
    <w:basedOn w:val="a0"/>
    <w:uiPriority w:val="22"/>
    <w:qFormat/>
    <w:rsid w:val="00AB571C"/>
    <w:rPr>
      <w:b/>
      <w:bCs/>
    </w:rPr>
  </w:style>
  <w:style w:type="paragraph" w:styleId="ad">
    <w:name w:val="header"/>
    <w:basedOn w:val="a"/>
    <w:link w:val="ae"/>
    <w:uiPriority w:val="99"/>
    <w:unhideWhenUsed/>
    <w:rsid w:val="00BB10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BB1070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BB10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BB1070"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sid w:val="00D73D0F"/>
    <w:rPr>
      <w:color w:val="605E5C"/>
      <w:shd w:val="clear" w:color="auto" w:fill="E1DFDD"/>
    </w:rPr>
  </w:style>
  <w:style w:type="table" w:styleId="af1">
    <w:name w:val="Table Grid"/>
    <w:basedOn w:val="a1"/>
    <w:uiPriority w:val="39"/>
    <w:rsid w:val="005145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FollowedHyperlink"/>
    <w:basedOn w:val="a0"/>
    <w:uiPriority w:val="99"/>
    <w:semiHidden/>
    <w:unhideWhenUsed/>
    <w:rsid w:val="002A54A0"/>
    <w:rPr>
      <w:color w:val="954F72" w:themeColor="followedHyperlink"/>
      <w:u w:val="single"/>
    </w:rPr>
  </w:style>
  <w:style w:type="character" w:styleId="af3">
    <w:name w:val="Emphasis"/>
    <w:basedOn w:val="a0"/>
    <w:uiPriority w:val="20"/>
    <w:qFormat/>
    <w:rsid w:val="001C0917"/>
    <w:rPr>
      <w:i/>
      <w:iCs/>
    </w:rPr>
  </w:style>
  <w:style w:type="paragraph" w:styleId="af4">
    <w:name w:val="Normal (Web)"/>
    <w:basedOn w:val="a"/>
    <w:uiPriority w:val="99"/>
    <w:semiHidden/>
    <w:unhideWhenUsed/>
    <w:rsid w:val="00D75C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5">
    <w:name w:val="Placeholder Text"/>
    <w:basedOn w:val="a0"/>
    <w:uiPriority w:val="99"/>
    <w:semiHidden/>
    <w:rsid w:val="00607C79"/>
    <w:rPr>
      <w:color w:val="808080"/>
    </w:rPr>
  </w:style>
  <w:style w:type="character" w:styleId="af6">
    <w:name w:val="Unresolved Mention"/>
    <w:basedOn w:val="a0"/>
    <w:uiPriority w:val="99"/>
    <w:semiHidden/>
    <w:unhideWhenUsed/>
    <w:rsid w:val="005E49D0"/>
    <w:rPr>
      <w:color w:val="605E5C"/>
      <w:shd w:val="clear" w:color="auto" w:fill="E1DFDD"/>
    </w:rPr>
  </w:style>
  <w:style w:type="character" w:styleId="af7">
    <w:name w:val="line number"/>
    <w:basedOn w:val="a0"/>
    <w:uiPriority w:val="99"/>
    <w:semiHidden/>
    <w:unhideWhenUsed/>
    <w:rsid w:val="004A09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2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75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89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63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3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91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2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64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47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40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1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61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22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55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43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57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6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63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7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72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08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75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44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90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53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69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32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47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53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8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91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62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30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8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2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4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99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10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93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1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8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79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14ABFB-3C1D-439D-A1C9-D08A7724BB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68</Words>
  <Characters>2669</Characters>
  <Application>Microsoft Office Word</Application>
  <DocSecurity>0</DocSecurity>
  <Lines>22</Lines>
  <Paragraphs>6</Paragraphs>
  <ScaleCrop>false</ScaleCrop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windows</dc:creator>
  <cp:keywords/>
  <dc:description/>
  <cp:lastModifiedBy>HuCheng</cp:lastModifiedBy>
  <cp:revision>3</cp:revision>
  <dcterms:created xsi:type="dcterms:W3CDTF">2022-06-18T09:09:00Z</dcterms:created>
  <dcterms:modified xsi:type="dcterms:W3CDTF">2022-06-18T09:12:00Z</dcterms:modified>
</cp:coreProperties>
</file>